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6D45B" w14:textId="77777777" w:rsidR="002F481C" w:rsidRPr="00C6038C" w:rsidRDefault="002F481C" w:rsidP="002F481C">
      <w:pPr>
        <w:pStyle w:val="Caption"/>
        <w:rPr>
          <w:bCs w:val="0"/>
          <w:szCs w:val="18"/>
          <w:lang w:val="en-GB"/>
        </w:rPr>
      </w:pPr>
      <w:r w:rsidRPr="00C6038C">
        <w:rPr>
          <w:b/>
          <w:szCs w:val="18"/>
          <w:lang w:val="en-GB"/>
        </w:rPr>
        <w:t xml:space="preserve">S4 Table. Whole brain fMRI activity for the </w:t>
      </w:r>
      <w:r w:rsidRPr="00C6038C">
        <w:rPr>
          <w:b/>
          <w:i/>
          <w:iCs/>
          <w:szCs w:val="18"/>
          <w:lang w:val="en-GB"/>
        </w:rPr>
        <w:t>P</w:t>
      </w:r>
      <w:r w:rsidRPr="00C6038C">
        <w:rPr>
          <w:b/>
          <w:szCs w:val="18"/>
          <w:lang w:val="en-GB"/>
        </w:rPr>
        <w:t xml:space="preserve">(A)-modulated NADs block </w:t>
      </w:r>
      <w:r w:rsidRPr="00C6038C">
        <w:rPr>
          <w:b/>
          <w:szCs w:val="18"/>
        </w:rPr>
        <w:t xml:space="preserve">vs. </w:t>
      </w:r>
      <w:r w:rsidRPr="00C6038C">
        <w:rPr>
          <w:b/>
          <w:szCs w:val="18"/>
          <w:lang w:val="en-GB"/>
        </w:rPr>
        <w:t xml:space="preserve">RT-modulated NADs block contrast. </w:t>
      </w:r>
      <w:r w:rsidRPr="00C6038C">
        <w:rPr>
          <w:bCs w:val="0"/>
          <w:szCs w:val="18"/>
          <w:lang w:val="en-GB"/>
        </w:rPr>
        <w:t xml:space="preserve">Group-level fMRI local maxima for the </w:t>
      </w:r>
      <w:r w:rsidRPr="00C6038C">
        <w:rPr>
          <w:bCs w:val="0"/>
          <w:i/>
          <w:iCs/>
          <w:szCs w:val="18"/>
          <w:lang w:val="en-GB"/>
        </w:rPr>
        <w:t>P</w:t>
      </w:r>
      <w:r w:rsidRPr="00C6038C">
        <w:rPr>
          <w:bCs w:val="0"/>
          <w:szCs w:val="18"/>
          <w:lang w:val="en-GB"/>
        </w:rPr>
        <w:t xml:space="preserve">(A)-modulated NADs block minus RT-modulated NADs block contrast (see also red-yellow regions in S4 Fig). Results are reported for clusters FWE-corrected at </w:t>
      </w:r>
      <w:r w:rsidRPr="00EC0677">
        <w:rPr>
          <w:bCs w:val="0"/>
          <w:i/>
          <w:iCs/>
          <w:szCs w:val="18"/>
          <w:lang w:val="en-GB"/>
        </w:rPr>
        <w:t>p</w:t>
      </w:r>
      <w:r w:rsidRPr="00C6038C">
        <w:rPr>
          <w:bCs w:val="0"/>
          <w:szCs w:val="18"/>
          <w:lang w:val="en-GB"/>
        </w:rPr>
        <w:t xml:space="preserve"> &lt; 0.001 at the cluster level (minimum cluster size = 20).  MNI coordinates were used. BA, Brodmann Area.</w:t>
      </w:r>
    </w:p>
    <w:tbl>
      <w:tblPr>
        <w:tblW w:w="49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793"/>
        <w:gridCol w:w="1864"/>
        <w:gridCol w:w="1864"/>
        <w:gridCol w:w="822"/>
      </w:tblGrid>
      <w:tr w:rsidR="002F481C" w:rsidRPr="0049705C" w14:paraId="620148D2" w14:textId="77777777" w:rsidTr="00D61AF6">
        <w:trPr>
          <w:trHeight w:val="563"/>
          <w:jc w:val="center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D77D5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Anatomical area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AF8E0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Coordinates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A82B1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Cluster Size 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48790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i/>
                <w:sz w:val="20"/>
                <w:szCs w:val="20"/>
              </w:rPr>
              <w:t>t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-value     </w:t>
            </w:r>
          </w:p>
        </w:tc>
      </w:tr>
      <w:tr w:rsidR="002F481C" w:rsidRPr="0049705C" w14:paraId="4B7D9A64" w14:textId="77777777" w:rsidTr="00D61AF6">
        <w:trPr>
          <w:trHeight w:val="684"/>
          <w:jc w:val="center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39241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Inferior Frontal Gyrus (Pars Triangularis)</w:t>
            </w:r>
          </w:p>
          <w:p w14:paraId="2F1EAC05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Pre-Central Gyrus</w:t>
            </w:r>
          </w:p>
          <w:p w14:paraId="46B9FE94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Post-Central Gyrus</w:t>
            </w:r>
          </w:p>
          <w:p w14:paraId="68684789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Left Inferior Frontal Gyrus (Pars </w:t>
            </w:r>
            <w:proofErr w:type="spellStart"/>
            <w:r w:rsidRPr="0049705C">
              <w:rPr>
                <w:rFonts w:ascii="Baskerville Old Face" w:hAnsi="Baskerville Old Face"/>
                <w:sz w:val="20"/>
                <w:szCs w:val="20"/>
              </w:rPr>
              <w:t>Opercularis</w:t>
            </w:r>
            <w:proofErr w:type="spellEnd"/>
            <w:r w:rsidRPr="0049705C">
              <w:rPr>
                <w:rFonts w:ascii="Baskerville Old Face" w:hAnsi="Baskerville Old Face"/>
                <w:sz w:val="20"/>
                <w:szCs w:val="20"/>
              </w:rPr>
              <w:t>)</w:t>
            </w:r>
          </w:p>
          <w:p w14:paraId="038D2F76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 xml:space="preserve">Left 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>Middle Frontal Gyrus</w:t>
            </w:r>
          </w:p>
          <w:p w14:paraId="5A62696E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Superior Temporal Gyrus (BA41/42)</w:t>
            </w:r>
          </w:p>
          <w:p w14:paraId="0C737735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Transverse Temporal Gyrus</w:t>
            </w:r>
          </w:p>
          <w:p w14:paraId="44B0E25A" w14:textId="77777777" w:rsidR="002F481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Left </w:t>
            </w:r>
            <w:proofErr w:type="spellStart"/>
            <w:r w:rsidRPr="0049705C">
              <w:rPr>
                <w:rFonts w:ascii="Baskerville Old Face" w:hAnsi="Baskerville Old Face"/>
                <w:sz w:val="20"/>
                <w:szCs w:val="20"/>
              </w:rPr>
              <w:t>Heschl’s</w:t>
            </w:r>
            <w:proofErr w:type="spellEnd"/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 Gyrus / Rolandic Operculum</w:t>
            </w:r>
          </w:p>
          <w:p w14:paraId="50E87614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6BFE0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-34 10 24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BA959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179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CA549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6.95</w:t>
            </w:r>
          </w:p>
        </w:tc>
      </w:tr>
      <w:tr w:rsidR="002F481C" w:rsidRPr="0049705C" w14:paraId="1DEDFF6B" w14:textId="77777777" w:rsidTr="00D61AF6">
        <w:trPr>
          <w:trHeight w:val="684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 w14:paraId="2C98C300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Caudate</w:t>
            </w:r>
          </w:p>
          <w:p w14:paraId="7B7D9437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Right Caudate</w:t>
            </w:r>
          </w:p>
          <w:p w14:paraId="1BABEB2F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Thalamus</w:t>
            </w:r>
          </w:p>
          <w:p w14:paraId="2D6A1E73" w14:textId="77777777" w:rsidR="002F481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Right Thalamus</w:t>
            </w:r>
          </w:p>
          <w:p w14:paraId="5B1EFA57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E76D045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-10 6 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20B9CA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9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584423D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5.48</w:t>
            </w:r>
          </w:p>
        </w:tc>
      </w:tr>
      <w:tr w:rsidR="002F481C" w:rsidRPr="0049705C" w14:paraId="1C907FBE" w14:textId="77777777" w:rsidTr="00D61AF6">
        <w:trPr>
          <w:trHeight w:val="684"/>
          <w:jc w:val="center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C7CDE" w14:textId="77777777" w:rsidR="002F481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Middle Occipital Cortex</w:t>
            </w:r>
          </w:p>
          <w:p w14:paraId="32FF380D" w14:textId="77777777" w:rsidR="002F481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Angular Gyrus</w:t>
            </w:r>
          </w:p>
          <w:p w14:paraId="041617AE" w14:textId="77777777" w:rsidR="002F481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Precuneus</w:t>
            </w:r>
          </w:p>
          <w:p w14:paraId="5E97103A" w14:textId="77777777" w:rsidR="002F481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Superior Occipital Cortex</w:t>
            </w:r>
          </w:p>
          <w:p w14:paraId="64566CBE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68F89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-28 -52 4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D64CB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36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09A69" w14:textId="77777777" w:rsidR="002F481C" w:rsidRPr="0049705C" w:rsidRDefault="002F481C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4.96</w:t>
            </w:r>
          </w:p>
        </w:tc>
      </w:tr>
    </w:tbl>
    <w:p w14:paraId="6E816E71" w14:textId="77777777" w:rsidR="002F481C" w:rsidRDefault="002F481C" w:rsidP="002F481C">
      <w:pPr>
        <w:pStyle w:val="Caption"/>
        <w:rPr>
          <w:b/>
          <w:szCs w:val="18"/>
        </w:rPr>
      </w:pPr>
    </w:p>
    <w:p w14:paraId="49264D4B" w14:textId="32933B76" w:rsidR="002F481C" w:rsidRPr="002F481C" w:rsidRDefault="002F481C">
      <w:pPr>
        <w:rPr>
          <w:rFonts w:ascii="Baskerville Old Face" w:hAnsi="Baskerville Old Face"/>
          <w:b/>
          <w:bCs/>
          <w:sz w:val="18"/>
          <w:szCs w:val="18"/>
        </w:rPr>
      </w:pPr>
    </w:p>
    <w:sectPr w:rsidR="002F481C" w:rsidRPr="002F48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1C"/>
    <w:rsid w:val="002F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4F7122"/>
  <w15:chartTrackingRefBased/>
  <w15:docId w15:val="{5B9EEFE0-B83E-A940-AF98-E47871556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8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F481C"/>
    <w:pPr>
      <w:spacing w:after="480"/>
      <w:jc w:val="both"/>
    </w:pPr>
    <w:rPr>
      <w:rFonts w:ascii="Baskerville Old Face" w:eastAsia="PMingLiU" w:hAnsi="Baskerville Old Face" w:cs="Cambria"/>
      <w:bCs/>
      <w:sz w:val="18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e Diego Balaguer</dc:creator>
  <cp:keywords/>
  <dc:description/>
  <cp:lastModifiedBy>Ruth De Diego Balaguer</cp:lastModifiedBy>
  <cp:revision>1</cp:revision>
  <dcterms:created xsi:type="dcterms:W3CDTF">2021-08-19T10:35:00Z</dcterms:created>
  <dcterms:modified xsi:type="dcterms:W3CDTF">2021-08-19T10:35:00Z</dcterms:modified>
</cp:coreProperties>
</file>